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8AF00D" w14:textId="4F648740" w:rsidR="008E0FDF" w:rsidRPr="000B5930" w:rsidRDefault="008E0FDF" w:rsidP="008E0FDF">
      <w:pPr>
        <w:spacing w:line="480" w:lineRule="auto"/>
        <w:rPr>
          <w:sz w:val="24"/>
        </w:rPr>
      </w:pPr>
      <w:r w:rsidRPr="00F34896">
        <w:rPr>
          <w:rFonts w:eastAsia="Dotum"/>
          <w:b/>
          <w:sz w:val="24"/>
        </w:rPr>
        <w:t>Table S2</w:t>
      </w:r>
      <w:r w:rsidRPr="000B5930">
        <w:rPr>
          <w:rFonts w:eastAsia="Dotum"/>
          <w:sz w:val="24"/>
        </w:rPr>
        <w:t xml:space="preserve">. </w:t>
      </w:r>
      <w:r w:rsidRPr="000B5930">
        <w:rPr>
          <w:sz w:val="24"/>
        </w:rPr>
        <w:t xml:space="preserve">Primer sets used for </w:t>
      </w:r>
      <w:proofErr w:type="spellStart"/>
      <w:r w:rsidRPr="000B5930">
        <w:rPr>
          <w:sz w:val="24"/>
        </w:rPr>
        <w:t>qRT</w:t>
      </w:r>
      <w:proofErr w:type="spellEnd"/>
      <w:r w:rsidRPr="000B5930">
        <w:rPr>
          <w:sz w:val="24"/>
        </w:rPr>
        <w:t>-PCR analysis.</w:t>
      </w:r>
    </w:p>
    <w:tbl>
      <w:tblPr>
        <w:tblW w:w="9329" w:type="dxa"/>
        <w:tblLook w:val="04A0" w:firstRow="1" w:lastRow="0" w:firstColumn="1" w:lastColumn="0" w:noHBand="0" w:noVBand="1"/>
      </w:tblPr>
      <w:tblGrid>
        <w:gridCol w:w="1290"/>
        <w:gridCol w:w="3892"/>
        <w:gridCol w:w="4147"/>
      </w:tblGrid>
      <w:tr w:rsidR="008E0FDF" w:rsidRPr="000B5930" w14:paraId="6F1ADAED" w14:textId="77777777" w:rsidTr="0031748E">
        <w:trPr>
          <w:trHeight w:val="219"/>
        </w:trPr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7DF31" w14:textId="77777777" w:rsidR="008E0FDF" w:rsidRPr="000B5930" w:rsidRDefault="008E0FDF" w:rsidP="0031748E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0B5930">
              <w:rPr>
                <w:kern w:val="0"/>
                <w:sz w:val="24"/>
              </w:rPr>
              <w:t>Gene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A24AF" w14:textId="77777777" w:rsidR="008E0FDF" w:rsidRPr="000B5930" w:rsidRDefault="008E0FDF" w:rsidP="0031748E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0B5930">
              <w:rPr>
                <w:kern w:val="0"/>
                <w:sz w:val="24"/>
              </w:rPr>
              <w:t>Forward Primer (5' to 3'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E04CB" w14:textId="77777777" w:rsidR="008E0FDF" w:rsidRPr="000B5930" w:rsidRDefault="008E0FDF" w:rsidP="0031748E">
            <w:pPr>
              <w:widowControl/>
              <w:spacing w:line="480" w:lineRule="auto"/>
              <w:rPr>
                <w:kern w:val="0"/>
                <w:sz w:val="24"/>
                <w:lang w:val="da-DK"/>
              </w:rPr>
            </w:pPr>
            <w:r w:rsidRPr="000B5930">
              <w:rPr>
                <w:kern w:val="0"/>
                <w:sz w:val="24"/>
                <w:lang w:val="da-DK"/>
              </w:rPr>
              <w:t>Reverse Primer (5' to 3')</w:t>
            </w:r>
          </w:p>
        </w:tc>
      </w:tr>
      <w:tr w:rsidR="008E0FDF" w:rsidRPr="000B5930" w14:paraId="1770D520" w14:textId="77777777" w:rsidTr="0031748E">
        <w:trPr>
          <w:trHeight w:val="440"/>
        </w:trPr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A79C" w14:textId="77777777" w:rsidR="008E0FDF" w:rsidRPr="000B5930" w:rsidRDefault="008E0FDF" w:rsidP="0031748E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1054A">
              <w:rPr>
                <w:kern w:val="0"/>
                <w:sz w:val="24"/>
              </w:rPr>
              <w:t>Caveolin‑1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1311" w14:textId="77777777" w:rsidR="008E0FDF" w:rsidRPr="000B5930" w:rsidRDefault="008E0FDF" w:rsidP="0031748E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1054A">
              <w:rPr>
                <w:kern w:val="0"/>
                <w:sz w:val="24"/>
              </w:rPr>
              <w:t>TGACTGAGAAGCAAGTGTATGA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55B5" w14:textId="77777777" w:rsidR="008E0FDF" w:rsidRPr="000B5930" w:rsidRDefault="008E0FDF" w:rsidP="0031748E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81054A">
              <w:rPr>
                <w:kern w:val="0"/>
                <w:sz w:val="24"/>
              </w:rPr>
              <w:t>AGGAGAGAATGGCAAAGTAAAT</w:t>
            </w:r>
          </w:p>
        </w:tc>
      </w:tr>
      <w:tr w:rsidR="008E0FDF" w:rsidRPr="000B5930" w14:paraId="268C82DB" w14:textId="77777777" w:rsidTr="0031748E">
        <w:trPr>
          <w:trHeight w:val="388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F454" w14:textId="77777777" w:rsidR="008E0FDF" w:rsidRPr="000B5930" w:rsidRDefault="008E0FDF" w:rsidP="0031748E">
            <w:pPr>
              <w:widowControl/>
              <w:spacing w:line="480" w:lineRule="auto"/>
              <w:rPr>
                <w:sz w:val="24"/>
              </w:rPr>
            </w:pPr>
            <w:r w:rsidRPr="00F81FA0">
              <w:rPr>
                <w:sz w:val="24"/>
              </w:rPr>
              <w:t>NF-κB</w:t>
            </w:r>
            <w:r>
              <w:rPr>
                <w:sz w:val="24"/>
              </w:rPr>
              <w:t>p65</w:t>
            </w:r>
            <w:r w:rsidRPr="005179DF">
              <w:rPr>
                <w:sz w:val="24"/>
              </w:rPr>
              <w:t xml:space="preserve">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3433" w14:textId="77777777" w:rsidR="008E0FDF" w:rsidRPr="000B5930" w:rsidRDefault="008E0FDF" w:rsidP="0031748E">
            <w:pPr>
              <w:widowControl/>
              <w:spacing w:line="480" w:lineRule="auto"/>
              <w:rPr>
                <w:sz w:val="24"/>
              </w:rPr>
            </w:pPr>
            <w:r w:rsidRPr="000C69F6">
              <w:rPr>
                <w:sz w:val="24"/>
              </w:rPr>
              <w:t>TGATGTGCATCGGCAAGTGG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D61C4" w14:textId="77777777" w:rsidR="008E0FDF" w:rsidRPr="000B5930" w:rsidRDefault="008E0FDF" w:rsidP="0031748E">
            <w:pPr>
              <w:widowControl/>
              <w:spacing w:line="480" w:lineRule="auto"/>
              <w:rPr>
                <w:sz w:val="24"/>
              </w:rPr>
            </w:pPr>
            <w:r w:rsidRPr="000C69F6">
              <w:rPr>
                <w:sz w:val="24"/>
              </w:rPr>
              <w:t>CAGAAGTTGAGTTTCGGGTAGGC</w:t>
            </w:r>
          </w:p>
        </w:tc>
      </w:tr>
      <w:tr w:rsidR="008E0FDF" w:rsidRPr="000B5930" w14:paraId="58CEF6C6" w14:textId="77777777" w:rsidTr="0031748E">
        <w:trPr>
          <w:trHeight w:val="27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DF8D" w14:textId="77777777" w:rsidR="008E0FDF" w:rsidRPr="000B5930" w:rsidRDefault="008E0FDF" w:rsidP="0031748E">
            <w:pPr>
              <w:widowControl/>
              <w:spacing w:line="48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L</w:t>
            </w:r>
            <w:r>
              <w:rPr>
                <w:kern w:val="0"/>
                <w:sz w:val="24"/>
              </w:rPr>
              <w:t>C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15D0" w14:textId="77777777" w:rsidR="008E0FDF" w:rsidRPr="000B5930" w:rsidRDefault="008E0FDF" w:rsidP="0031748E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B531FF">
              <w:rPr>
                <w:kern w:val="0"/>
                <w:sz w:val="24"/>
              </w:rPr>
              <w:t>AGCTTCGCCGACCGCTGTA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B47D" w14:textId="77777777" w:rsidR="008E0FDF" w:rsidRPr="000B5930" w:rsidRDefault="008E0FDF" w:rsidP="0031748E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B531FF">
              <w:rPr>
                <w:kern w:val="0"/>
                <w:sz w:val="24"/>
              </w:rPr>
              <w:t>ATCCGTCTTCATCCTTCTCCTGTTC</w:t>
            </w:r>
          </w:p>
        </w:tc>
      </w:tr>
      <w:tr w:rsidR="008E0FDF" w:rsidRPr="000B5930" w14:paraId="54DAC8C5" w14:textId="77777777" w:rsidTr="0031748E">
        <w:trPr>
          <w:trHeight w:val="27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0231" w14:textId="77777777" w:rsidR="008E0FDF" w:rsidRPr="000B5930" w:rsidRDefault="008E0FDF" w:rsidP="0031748E">
            <w:pPr>
              <w:widowControl/>
              <w:spacing w:line="480" w:lineRule="auto"/>
              <w:rPr>
                <w:sz w:val="24"/>
              </w:rPr>
            </w:pPr>
            <w:r w:rsidRPr="00893140">
              <w:rPr>
                <w:color w:val="000000" w:themeColor="text1"/>
                <w:sz w:val="24"/>
              </w:rPr>
              <w:t>Beclin</w:t>
            </w:r>
            <w:r>
              <w:rPr>
                <w:color w:val="000000" w:themeColor="text1"/>
                <w:sz w:val="24"/>
              </w:rPr>
              <w:t>-</w:t>
            </w:r>
            <w:r w:rsidRPr="00893140">
              <w:rPr>
                <w:color w:val="000000" w:themeColor="text1"/>
                <w:sz w:val="24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D9BB" w14:textId="77777777" w:rsidR="008E0FDF" w:rsidRPr="000B5930" w:rsidRDefault="008E0FDF" w:rsidP="0031748E">
            <w:pPr>
              <w:widowControl/>
              <w:spacing w:line="480" w:lineRule="auto"/>
              <w:rPr>
                <w:sz w:val="24"/>
              </w:rPr>
            </w:pPr>
            <w:r w:rsidRPr="007C7B68">
              <w:rPr>
                <w:sz w:val="24"/>
              </w:rPr>
              <w:t>CCAATAAGATGGGTCTGAAGTT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BC329" w14:textId="77777777" w:rsidR="008E0FDF" w:rsidRPr="000B5930" w:rsidRDefault="008E0FDF" w:rsidP="0031748E">
            <w:pPr>
              <w:widowControl/>
              <w:spacing w:line="480" w:lineRule="auto"/>
              <w:rPr>
                <w:sz w:val="24"/>
              </w:rPr>
            </w:pPr>
            <w:r w:rsidRPr="007C7B68">
              <w:rPr>
                <w:sz w:val="24"/>
              </w:rPr>
              <w:t>ATCCGTCTTCATCCTTCTCCTGTTC</w:t>
            </w:r>
          </w:p>
        </w:tc>
      </w:tr>
      <w:tr w:rsidR="008E0FDF" w:rsidRPr="000B5930" w14:paraId="2DC9E659" w14:textId="77777777" w:rsidTr="0031748E">
        <w:trPr>
          <w:trHeight w:val="27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1557" w14:textId="77777777" w:rsidR="008E0FDF" w:rsidRPr="000B5930" w:rsidRDefault="008E0FDF" w:rsidP="0031748E">
            <w:pPr>
              <w:widowControl/>
              <w:spacing w:line="480" w:lineRule="auto"/>
              <w:rPr>
                <w:sz w:val="24"/>
              </w:rPr>
            </w:pPr>
            <w:r w:rsidRPr="001A4BB8">
              <w:rPr>
                <w:sz w:val="24"/>
              </w:rPr>
              <w:t>TNF-α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9A67" w14:textId="77777777" w:rsidR="008E0FDF" w:rsidRPr="000B5930" w:rsidRDefault="008E0FDF" w:rsidP="0031748E">
            <w:pPr>
              <w:widowControl/>
              <w:spacing w:line="480" w:lineRule="auto"/>
              <w:rPr>
                <w:sz w:val="24"/>
              </w:rPr>
            </w:pPr>
            <w:r w:rsidRPr="000D5B1B">
              <w:rPr>
                <w:sz w:val="24"/>
              </w:rPr>
              <w:t>AGTTCCCAAATGGCCTCCCTC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1532" w14:textId="77777777" w:rsidR="008E0FDF" w:rsidRPr="000B5930" w:rsidRDefault="008E0FDF" w:rsidP="0031748E">
            <w:pPr>
              <w:widowControl/>
              <w:spacing w:line="480" w:lineRule="auto"/>
              <w:rPr>
                <w:sz w:val="24"/>
              </w:rPr>
            </w:pPr>
            <w:r w:rsidRPr="00B459D7">
              <w:rPr>
                <w:sz w:val="24"/>
              </w:rPr>
              <w:t>GGGCTACAGGCTTGTCACTCG</w:t>
            </w:r>
          </w:p>
        </w:tc>
      </w:tr>
      <w:tr w:rsidR="008E0FDF" w:rsidRPr="000B5930" w14:paraId="0B9684B6" w14:textId="77777777" w:rsidTr="0031748E">
        <w:trPr>
          <w:trHeight w:val="27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AD3D" w14:textId="77777777" w:rsidR="008E0FDF" w:rsidRPr="000B5930" w:rsidRDefault="008E0FDF" w:rsidP="0031748E">
            <w:pPr>
              <w:widowControl/>
              <w:spacing w:line="480" w:lineRule="auto"/>
              <w:rPr>
                <w:sz w:val="24"/>
              </w:rPr>
            </w:pPr>
            <w:r w:rsidRPr="009E241C">
              <w:rPr>
                <w:sz w:val="24"/>
              </w:rPr>
              <w:t>IL-1β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CCE2" w14:textId="77777777" w:rsidR="008E0FDF" w:rsidRPr="000B5930" w:rsidRDefault="008E0FDF" w:rsidP="0031748E">
            <w:pPr>
              <w:widowControl/>
              <w:spacing w:line="480" w:lineRule="auto"/>
              <w:rPr>
                <w:sz w:val="24"/>
              </w:rPr>
            </w:pPr>
            <w:r w:rsidRPr="005F68A5">
              <w:rPr>
                <w:sz w:val="24"/>
              </w:rPr>
              <w:t>TCAAATCTCGCAGCAGCACAT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0DE22" w14:textId="77777777" w:rsidR="008E0FDF" w:rsidRPr="000B5930" w:rsidRDefault="008E0FDF" w:rsidP="0031748E">
            <w:pPr>
              <w:widowControl/>
              <w:spacing w:line="480" w:lineRule="auto"/>
              <w:rPr>
                <w:sz w:val="24"/>
              </w:rPr>
            </w:pPr>
            <w:r w:rsidRPr="00BD50BF">
              <w:rPr>
                <w:sz w:val="24"/>
              </w:rPr>
              <w:t>TCATCTCGGAGCCTGTAGTGC</w:t>
            </w:r>
          </w:p>
        </w:tc>
      </w:tr>
      <w:tr w:rsidR="008E0FDF" w:rsidRPr="000B5930" w14:paraId="28C789C4" w14:textId="77777777" w:rsidTr="0031748E">
        <w:trPr>
          <w:trHeight w:val="39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0319" w14:textId="77777777" w:rsidR="008E0FDF" w:rsidRPr="000B5930" w:rsidRDefault="008E0FDF" w:rsidP="0031748E">
            <w:pPr>
              <w:widowControl/>
              <w:spacing w:line="48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</w:t>
            </w:r>
            <w:r>
              <w:rPr>
                <w:kern w:val="0"/>
                <w:sz w:val="24"/>
              </w:rPr>
              <w:t>L-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9ACC7" w14:textId="77777777" w:rsidR="008E0FDF" w:rsidRPr="000B5930" w:rsidRDefault="008E0FDF" w:rsidP="0031748E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910E64">
              <w:rPr>
                <w:kern w:val="0"/>
                <w:sz w:val="24"/>
              </w:rPr>
              <w:t>ACAACCACGGCCTTCCCTAC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07D7" w14:textId="77777777" w:rsidR="008E0FDF" w:rsidRPr="000B5930" w:rsidRDefault="008E0FDF" w:rsidP="0031748E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306C89">
              <w:rPr>
                <w:kern w:val="0"/>
                <w:sz w:val="24"/>
              </w:rPr>
              <w:t>CTTTTCTCATTTCCACGATTTCCC</w:t>
            </w:r>
          </w:p>
        </w:tc>
      </w:tr>
      <w:tr w:rsidR="008E0FDF" w:rsidRPr="000B5930" w14:paraId="61D96FCE" w14:textId="77777777" w:rsidTr="0031748E">
        <w:trPr>
          <w:trHeight w:val="27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E2B2" w14:textId="77777777" w:rsidR="008E0FDF" w:rsidRPr="00E03DB3" w:rsidRDefault="008E0FDF" w:rsidP="0031748E">
            <w:pPr>
              <w:widowControl/>
              <w:spacing w:line="480" w:lineRule="auto"/>
              <w:rPr>
                <w:sz w:val="24"/>
              </w:rPr>
            </w:pPr>
            <w:r w:rsidRPr="00E03DB3">
              <w:rPr>
                <w:rFonts w:hint="eastAsia"/>
                <w:sz w:val="24"/>
              </w:rPr>
              <w:t>I</w:t>
            </w:r>
            <w:r w:rsidRPr="00E03DB3">
              <w:rPr>
                <w:sz w:val="24"/>
              </w:rPr>
              <w:t>L-1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8CDF" w14:textId="77777777" w:rsidR="008E0FDF" w:rsidRPr="000B5930" w:rsidRDefault="008E0FDF" w:rsidP="0031748E">
            <w:pPr>
              <w:widowControl/>
              <w:spacing w:line="480" w:lineRule="auto"/>
              <w:rPr>
                <w:sz w:val="24"/>
              </w:rPr>
            </w:pPr>
            <w:r w:rsidRPr="008E68B5">
              <w:rPr>
                <w:sz w:val="24"/>
              </w:rPr>
              <w:t>TTTATTGACAACACGCTTTAC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6286A" w14:textId="77777777" w:rsidR="008E0FDF" w:rsidRPr="000B5930" w:rsidRDefault="008E0FDF" w:rsidP="0031748E">
            <w:pPr>
              <w:widowControl/>
              <w:spacing w:line="480" w:lineRule="auto"/>
              <w:rPr>
                <w:sz w:val="24"/>
              </w:rPr>
            </w:pPr>
            <w:r w:rsidRPr="008E68B5">
              <w:rPr>
                <w:sz w:val="24"/>
              </w:rPr>
              <w:t>CTTTTGTCAACGAAGAGAACT</w:t>
            </w:r>
          </w:p>
        </w:tc>
      </w:tr>
      <w:tr w:rsidR="008E0FDF" w:rsidRPr="00AF4DBB" w14:paraId="048EEC53" w14:textId="77777777" w:rsidTr="0031748E">
        <w:trPr>
          <w:trHeight w:val="408"/>
        </w:trPr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A31111" w14:textId="77777777" w:rsidR="008E0FDF" w:rsidRDefault="008E0FDF" w:rsidP="0031748E">
            <w:pPr>
              <w:widowControl/>
              <w:spacing w:line="48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APDH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2B436" w14:textId="77777777" w:rsidR="008E0FDF" w:rsidRPr="002C38A0" w:rsidRDefault="008E0FDF" w:rsidP="0031748E">
            <w:pPr>
              <w:widowControl/>
              <w:spacing w:line="480" w:lineRule="auto"/>
              <w:rPr>
                <w:color w:val="000000" w:themeColor="text1"/>
                <w:sz w:val="24"/>
              </w:rPr>
            </w:pPr>
            <w:r w:rsidRPr="00150845">
              <w:rPr>
                <w:color w:val="000000" w:themeColor="text1"/>
                <w:sz w:val="24"/>
              </w:rPr>
              <w:t>CTCATGCGCTGTGTGGAA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838FB" w14:textId="77777777" w:rsidR="008E0FDF" w:rsidRPr="002C38A0" w:rsidRDefault="008E0FDF" w:rsidP="0031748E">
            <w:pPr>
              <w:widowControl/>
              <w:spacing w:line="480" w:lineRule="auto"/>
              <w:rPr>
                <w:color w:val="000000" w:themeColor="text1"/>
                <w:sz w:val="24"/>
              </w:rPr>
            </w:pPr>
            <w:r w:rsidRPr="00E070B8">
              <w:rPr>
                <w:color w:val="000000" w:themeColor="text1"/>
                <w:sz w:val="24"/>
              </w:rPr>
              <w:t>GAAAATGGGAAACTGGCT</w:t>
            </w:r>
          </w:p>
        </w:tc>
      </w:tr>
    </w:tbl>
    <w:p w14:paraId="7A0CD848" w14:textId="77777777" w:rsidR="008E0FDF" w:rsidRPr="003141BF" w:rsidRDefault="008E0FDF" w:rsidP="008E0FDF">
      <w:pPr>
        <w:autoSpaceDE w:val="0"/>
        <w:autoSpaceDN w:val="0"/>
        <w:adjustRightInd w:val="0"/>
        <w:snapToGrid w:val="0"/>
        <w:spacing w:line="480" w:lineRule="auto"/>
        <w:rPr>
          <w:sz w:val="24"/>
        </w:rPr>
      </w:pPr>
    </w:p>
    <w:p w14:paraId="59D241D5" w14:textId="77777777" w:rsidR="008E0FDF" w:rsidRDefault="008E0FDF" w:rsidP="008E0FDF">
      <w:pPr>
        <w:autoSpaceDE w:val="0"/>
        <w:autoSpaceDN w:val="0"/>
        <w:adjustRightInd w:val="0"/>
        <w:snapToGrid w:val="0"/>
        <w:spacing w:line="480" w:lineRule="auto"/>
        <w:rPr>
          <w:sz w:val="24"/>
        </w:rPr>
      </w:pPr>
    </w:p>
    <w:p w14:paraId="723475FF" w14:textId="77777777" w:rsidR="008E0FDF" w:rsidRDefault="008E0FDF" w:rsidP="008E0FDF">
      <w:pPr>
        <w:autoSpaceDE w:val="0"/>
        <w:autoSpaceDN w:val="0"/>
        <w:adjustRightInd w:val="0"/>
        <w:snapToGrid w:val="0"/>
        <w:spacing w:line="480" w:lineRule="auto"/>
        <w:rPr>
          <w:sz w:val="24"/>
        </w:rPr>
      </w:pPr>
    </w:p>
    <w:p w14:paraId="619FADDF" w14:textId="77777777" w:rsidR="008E0FDF" w:rsidRDefault="008E0FDF" w:rsidP="008E0FDF">
      <w:pPr>
        <w:autoSpaceDE w:val="0"/>
        <w:autoSpaceDN w:val="0"/>
        <w:adjustRightInd w:val="0"/>
        <w:snapToGrid w:val="0"/>
        <w:spacing w:line="480" w:lineRule="auto"/>
        <w:rPr>
          <w:sz w:val="24"/>
        </w:rPr>
      </w:pPr>
    </w:p>
    <w:p w14:paraId="45DE3621" w14:textId="77777777" w:rsidR="008E0FDF" w:rsidRDefault="008E0FDF" w:rsidP="008E0FDF">
      <w:pPr>
        <w:autoSpaceDE w:val="0"/>
        <w:autoSpaceDN w:val="0"/>
        <w:adjustRightInd w:val="0"/>
        <w:snapToGrid w:val="0"/>
        <w:spacing w:line="480" w:lineRule="auto"/>
        <w:rPr>
          <w:sz w:val="24"/>
        </w:rPr>
      </w:pPr>
    </w:p>
    <w:p w14:paraId="74D4C141" w14:textId="77777777" w:rsidR="00061B98" w:rsidRPr="008E0FDF" w:rsidRDefault="00061B98"/>
    <w:sectPr w:rsidR="00061B98" w:rsidRPr="008E0FD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5336C9" w14:textId="77777777" w:rsidR="0061734B" w:rsidRDefault="0061734B" w:rsidP="008E0FDF">
      <w:r>
        <w:separator/>
      </w:r>
    </w:p>
  </w:endnote>
  <w:endnote w:type="continuationSeparator" w:id="0">
    <w:p w14:paraId="6DA1249F" w14:textId="77777777" w:rsidR="0061734B" w:rsidRDefault="0061734B" w:rsidP="008E0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CF0423" w14:textId="77777777" w:rsidR="009931C6" w:rsidRDefault="009931C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83543353"/>
      <w:docPartObj>
        <w:docPartGallery w:val="Page Numbers (Bottom of Page)"/>
        <w:docPartUnique/>
      </w:docPartObj>
    </w:sdtPr>
    <w:sdtContent>
      <w:p w14:paraId="04A3630E" w14:textId="4380791B" w:rsidR="009931C6" w:rsidRDefault="009931C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DE54833" w14:textId="77777777" w:rsidR="009931C6" w:rsidRDefault="009931C6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78C203" w14:textId="77777777" w:rsidR="009931C6" w:rsidRDefault="009931C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F1D0F7" w14:textId="77777777" w:rsidR="0061734B" w:rsidRDefault="0061734B" w:rsidP="008E0FDF">
      <w:r>
        <w:separator/>
      </w:r>
    </w:p>
  </w:footnote>
  <w:footnote w:type="continuationSeparator" w:id="0">
    <w:p w14:paraId="711B9B7C" w14:textId="77777777" w:rsidR="0061734B" w:rsidRDefault="0061734B" w:rsidP="008E0F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C604CA" w14:textId="77777777" w:rsidR="009931C6" w:rsidRDefault="009931C6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AF98E7" w14:textId="77777777" w:rsidR="009931C6" w:rsidRDefault="009931C6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7A8ED9" w14:textId="77777777" w:rsidR="009931C6" w:rsidRDefault="009931C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B98"/>
    <w:rsid w:val="00061B98"/>
    <w:rsid w:val="00072B32"/>
    <w:rsid w:val="0061734B"/>
    <w:rsid w:val="008E0FDF"/>
    <w:rsid w:val="009931C6"/>
    <w:rsid w:val="00AC2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598928"/>
  <w15:chartTrackingRefBased/>
  <w15:docId w15:val="{650650D9-73EE-4BBF-AE34-76EF32D0E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FD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0F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0F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0FD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0F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</dc:creator>
  <cp:keywords/>
  <dc:description/>
  <cp:lastModifiedBy>qu</cp:lastModifiedBy>
  <cp:revision>6</cp:revision>
  <dcterms:created xsi:type="dcterms:W3CDTF">2022-04-14T15:08:00Z</dcterms:created>
  <dcterms:modified xsi:type="dcterms:W3CDTF">2022-04-20T08:33:00Z</dcterms:modified>
</cp:coreProperties>
</file>